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200" w:type="dxa"/>
        <w:tblInd w:w="0" w:type="dxa"/>
        <w:tblLook w:val="0000" w:firstRow="0" w:lastRow="0" w:firstColumn="0" w:lastColumn="0" w:noHBand="0" w:noVBand="0"/>
      </w:tblPr>
      <w:tblGrid>
        <w:gridCol w:w="2800"/>
        <w:gridCol w:w="540"/>
        <w:gridCol w:w="10600"/>
        <w:gridCol w:w="1260"/>
      </w:tblGrid>
      <w:tr w:rsidR="00000000">
        <w:trPr>
          <w:trHeight w:val="663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:rsidR="00000000" w:rsidRDefault="00FB481A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:rsidR="00000000" w:rsidRDefault="00FB481A">
            <w:pPr>
              <w:pStyle w:val="Default"/>
              <w:jc w:val="righ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:rsidR="00000000" w:rsidRDefault="00FB481A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:rsidR="00000000" w:rsidRDefault="00FB481A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 w:rsidR="00000000">
        <w:trPr>
          <w:trHeight w:val="335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000000" w:rsidRDefault="00FB481A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000000" w:rsidRDefault="00FB481A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000000" w:rsidRPr="00616CED">
        <w:trPr>
          <w:trHeight w:val="323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Tit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Identify the report as a systematic review, meta-analysis, or both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000000" w:rsidRPr="00616CED" w:rsidRDefault="0053760F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lang w:eastAsia="zh-CN"/>
              </w:rPr>
            </w:pPr>
            <w:r w:rsidRPr="00616CED">
              <w:rPr>
                <w:rFonts w:ascii="Arial" w:hAnsi="Arial" w:cs="Arial" w:hint="eastAsia"/>
                <w:color w:val="auto"/>
                <w:lang w:eastAsia="zh-CN"/>
              </w:rPr>
              <w:t>1</w:t>
            </w:r>
          </w:p>
        </w:tc>
      </w:tr>
      <w:tr w:rsidR="00000000" w:rsidRPr="00616CED">
        <w:trPr>
          <w:trHeight w:val="335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000000" w:rsidRPr="00616CED" w:rsidRDefault="00FB481A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16CED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 xml:space="preserve">ABSTRACT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000000" w:rsidRPr="00616CED" w:rsidRDefault="00FB481A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000000" w:rsidRPr="00616CED">
        <w:trPr>
          <w:trHeight w:val="81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Provide a structured summary including, as applicable: background; objectives;</w:t>
            </w: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 data sources; study eligibility criteria, participants, and interventions; study appraisal and synthesis methods; results; limitations; conclusions and implications of key findings; systematic review registration number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000000" w:rsidRPr="00616CED" w:rsidRDefault="0053760F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lang w:eastAsia="zh-CN"/>
              </w:rPr>
            </w:pPr>
            <w:r w:rsidRPr="00616CED">
              <w:rPr>
                <w:rFonts w:ascii="Arial" w:hAnsi="Arial" w:cs="Arial" w:hint="eastAsia"/>
                <w:color w:val="auto"/>
                <w:lang w:eastAsia="zh-CN"/>
              </w:rPr>
              <w:t>1</w:t>
            </w:r>
            <w:r w:rsidR="00477306">
              <w:rPr>
                <w:rFonts w:ascii="Arial" w:hAnsi="Arial" w:cs="Arial" w:hint="eastAsia"/>
                <w:color w:val="auto"/>
                <w:lang w:eastAsia="zh-CN"/>
              </w:rPr>
              <w:t>-2</w:t>
            </w:r>
          </w:p>
        </w:tc>
      </w:tr>
      <w:tr w:rsidR="00000000" w:rsidRPr="00616CED">
        <w:trPr>
          <w:trHeight w:val="335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000000" w:rsidRPr="00616CED" w:rsidRDefault="00FB481A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16CED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 xml:space="preserve">INTRODUCTION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000000" w:rsidRPr="00616CED" w:rsidRDefault="00FB481A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000000" w:rsidRPr="00616CED">
        <w:trPr>
          <w:trHeight w:val="333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bookmarkStart w:id="1" w:name="OLE_LINK24"/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Describe the rationale for the review in the context of what is already known. </w:t>
            </w:r>
            <w:bookmarkEnd w:id="1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53760F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lang w:eastAsia="zh-CN"/>
              </w:rPr>
            </w:pPr>
            <w:r w:rsidRPr="00616CED">
              <w:rPr>
                <w:rFonts w:ascii="Arial" w:hAnsi="Arial" w:cs="Arial" w:hint="eastAsia"/>
                <w:color w:val="auto"/>
                <w:lang w:eastAsia="zh-CN"/>
              </w:rPr>
              <w:t>2</w:t>
            </w:r>
            <w:r w:rsidR="009F2352">
              <w:rPr>
                <w:rFonts w:ascii="Arial" w:hAnsi="Arial" w:cs="Arial" w:hint="eastAsia"/>
                <w:color w:val="auto"/>
                <w:lang w:eastAsia="zh-CN"/>
              </w:rPr>
              <w:t>-3</w:t>
            </w:r>
          </w:p>
        </w:tc>
      </w:tr>
      <w:tr w:rsidR="00000000" w:rsidRPr="00616CED">
        <w:trPr>
          <w:trHeight w:val="568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000000" w:rsidRPr="00616CED" w:rsidRDefault="009F2352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3</w:t>
            </w:r>
          </w:p>
        </w:tc>
      </w:tr>
      <w:tr w:rsidR="00000000" w:rsidRPr="00616CED">
        <w:trPr>
          <w:trHeight w:val="335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000000" w:rsidRPr="00616CED" w:rsidRDefault="00FB481A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16CED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 xml:space="preserve">METHOD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000000" w:rsidRPr="00616CED" w:rsidRDefault="00FB481A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000000" w:rsidRPr="00616CED">
        <w:trPr>
          <w:trHeight w:val="578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bookmarkStart w:id="2" w:name="OLE_LINK25"/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Indicate if a review protocol exists, if and where it can be accessed (e.g., Web address), and, if available, provide registration information including registration number.</w:t>
            </w:r>
            <w:bookmarkEnd w:id="2"/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446630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3</w:t>
            </w:r>
          </w:p>
        </w:tc>
      </w:tr>
      <w:tr w:rsidR="00000000" w:rsidRPr="00616CED">
        <w:trPr>
          <w:trHeight w:val="578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bookmarkStart w:id="3" w:name="OLE_LINK26"/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Specify stu</w:t>
            </w: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dy characteristics (e.g., PICOS, length of follow</w:t>
            </w:r>
            <w:r w:rsidRPr="00616CED">
              <w:rPr>
                <w:rFonts w:cs="Arial"/>
                <w:color w:val="auto"/>
                <w:sz w:val="20"/>
                <w:szCs w:val="20"/>
              </w:rPr>
              <w:t>-</w:t>
            </w: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up) and report characteristics (e.g., years considered, language, publication status) used as criteria for eligibility, giving rationale. </w:t>
            </w:r>
            <w:bookmarkEnd w:id="3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53760F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 w:rsidRPr="00616CED">
              <w:rPr>
                <w:rFonts w:ascii="Arial" w:hAnsi="Arial" w:cs="Arial" w:hint="eastAsia"/>
                <w:color w:val="auto"/>
                <w:lang w:eastAsia="zh-CN"/>
              </w:rPr>
              <w:t>3</w:t>
            </w:r>
            <w:r w:rsidR="00446630">
              <w:rPr>
                <w:rFonts w:ascii="Arial" w:hAnsi="Arial" w:cs="Arial" w:hint="eastAsia"/>
                <w:color w:val="auto"/>
                <w:lang w:eastAsia="zh-CN"/>
              </w:rPr>
              <w:t>-4</w:t>
            </w:r>
          </w:p>
        </w:tc>
      </w:tr>
      <w:tr w:rsidR="00000000" w:rsidRPr="00616CED">
        <w:trPr>
          <w:trHeight w:val="578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Describe all information sources (e.g.,</w:t>
            </w: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 databases with dates of coverage, contact with study authors to identify additional studies) in the search and date last searched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446630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3</w:t>
            </w:r>
          </w:p>
        </w:tc>
      </w:tr>
      <w:tr w:rsidR="00000000" w:rsidRPr="00616CED">
        <w:trPr>
          <w:trHeight w:val="578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Search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bookmarkStart w:id="4" w:name="OLE_LINK27"/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Present full electronic search strategy for at least one database, including any limits used, such that it cou</w:t>
            </w: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ld be repeated. </w:t>
            </w:r>
            <w:bookmarkEnd w:id="4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446630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4</w:t>
            </w:r>
          </w:p>
        </w:tc>
      </w:tr>
      <w:tr w:rsidR="00000000" w:rsidRPr="00616CED">
        <w:trPr>
          <w:trHeight w:val="578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State the process for selecting studies (i.e., screening, eligibility, included in systematic review, and, if applicable, included in the meta</w:t>
            </w:r>
            <w:r w:rsidRPr="00616CED">
              <w:rPr>
                <w:rFonts w:cs="Arial"/>
                <w:color w:val="auto"/>
                <w:sz w:val="20"/>
                <w:szCs w:val="20"/>
              </w:rPr>
              <w:t>-</w:t>
            </w: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analysis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446630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4-5</w:t>
            </w:r>
          </w:p>
        </w:tc>
      </w:tr>
      <w:tr w:rsidR="00000000" w:rsidRPr="00616CED">
        <w:trPr>
          <w:trHeight w:val="578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1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bookmarkStart w:id="5" w:name="OLE_LINK28"/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Describe method of data extra</w:t>
            </w: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ction from reports (e.g., piloted forms, independently, in duplicate) and any processes for obtaining and confirming data from investigators. </w:t>
            </w:r>
            <w:bookmarkEnd w:id="5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446630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5</w:t>
            </w:r>
          </w:p>
        </w:tc>
      </w:tr>
      <w:tr w:rsidR="00000000" w:rsidRPr="00616CED">
        <w:trPr>
          <w:trHeight w:val="578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1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bookmarkStart w:id="6" w:name="OLE_LINK29"/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List and define all variables for which data were sought (e.g., PICOS, funding sources) and any</w:t>
            </w: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 assumptions and simplifications made. </w:t>
            </w:r>
            <w:bookmarkEnd w:id="6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446630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5</w:t>
            </w:r>
          </w:p>
        </w:tc>
      </w:tr>
      <w:tr w:rsidR="00000000" w:rsidRPr="00616CED">
        <w:trPr>
          <w:trHeight w:val="578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1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Describe methods used for assessing risk of bias of individual studies (including specification of whether this was done at the study or outcome level), and how this informat</w:t>
            </w: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ion is to be used in any data synthesi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446630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5</w:t>
            </w:r>
          </w:p>
        </w:tc>
      </w:tr>
      <w:tr w:rsidR="00000000" w:rsidRPr="00616CED">
        <w:trPr>
          <w:trHeight w:val="333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1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State the principal summary measures (e.g., risk ratio, difference in means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446630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6</w:t>
            </w:r>
          </w:p>
        </w:tc>
      </w:tr>
      <w:tr w:rsidR="00000000" w:rsidRPr="00616CED">
        <w:trPr>
          <w:trHeight w:val="58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1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Describe the methods of handling data and combining results of studies, if done, in</w:t>
            </w: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cluding measures of consistency (e.g., I</w:t>
            </w:r>
            <w:r w:rsidRPr="00616CED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2</w:t>
            </w:r>
            <w:r w:rsidRPr="00616CED">
              <w:rPr>
                <w:rFonts w:ascii="Arial" w:hAnsi="Arial" w:cs="Arial"/>
                <w:color w:val="auto"/>
                <w:sz w:val="13"/>
                <w:szCs w:val="13"/>
              </w:rPr>
              <w:t xml:space="preserve">) </w:t>
            </w: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for each meta</w:t>
            </w:r>
            <w:r w:rsidRPr="00616CED">
              <w:rPr>
                <w:rFonts w:cs="Arial"/>
                <w:color w:val="auto"/>
                <w:sz w:val="20"/>
                <w:szCs w:val="20"/>
              </w:rPr>
              <w:t>-</w:t>
            </w: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analysi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446630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6</w:t>
            </w:r>
          </w:p>
        </w:tc>
      </w:tr>
    </w:tbl>
    <w:p w:rsidR="00000000" w:rsidRPr="00616CED" w:rsidRDefault="00FB481A">
      <w:pPr>
        <w:pStyle w:val="CM1"/>
        <w:jc w:val="center"/>
        <w:rPr>
          <w:rFonts w:ascii="Arial" w:hAnsi="Arial" w:cs="Arial"/>
          <w:sz w:val="8"/>
          <w:szCs w:val="8"/>
        </w:rPr>
      </w:pPr>
    </w:p>
    <w:p w:rsidR="00000000" w:rsidRPr="00616CED" w:rsidRDefault="00FB481A">
      <w:pPr>
        <w:pStyle w:val="CM1"/>
        <w:jc w:val="center"/>
        <w:rPr>
          <w:rFonts w:ascii="Arial" w:hAnsi="Arial" w:cs="Arial"/>
          <w:sz w:val="16"/>
          <w:szCs w:val="16"/>
        </w:rPr>
      </w:pPr>
      <w:r w:rsidRPr="00616CED">
        <w:rPr>
          <w:rFonts w:ascii="Arial" w:hAnsi="Arial" w:cs="Arial"/>
          <w:sz w:val="16"/>
          <w:szCs w:val="16"/>
        </w:rPr>
        <w:t xml:space="preserve">Page 1 of 2 </w:t>
      </w:r>
    </w:p>
    <w:tbl>
      <w:tblPr>
        <w:tblW w:w="15200" w:type="dxa"/>
        <w:tblInd w:w="0" w:type="dxa"/>
        <w:tblLook w:val="0000" w:firstRow="0" w:lastRow="0" w:firstColumn="0" w:lastColumn="0" w:noHBand="0" w:noVBand="0"/>
      </w:tblPr>
      <w:tblGrid>
        <w:gridCol w:w="2800"/>
        <w:gridCol w:w="540"/>
        <w:gridCol w:w="10600"/>
        <w:gridCol w:w="1260"/>
      </w:tblGrid>
      <w:tr w:rsidR="00000000" w:rsidRPr="00616CED">
        <w:trPr>
          <w:trHeight w:val="663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:rsidR="00000000" w:rsidRPr="00616CED" w:rsidRDefault="00FB481A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16CED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lastRenderedPageBreak/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:rsidR="00000000" w:rsidRPr="00616CED" w:rsidRDefault="00FB481A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16CED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:rsidR="00000000" w:rsidRPr="00616CED" w:rsidRDefault="00FB481A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16CED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:rsidR="00000000" w:rsidRPr="00616CED" w:rsidRDefault="00FB481A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16CED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 xml:space="preserve">Reported on page # </w:t>
            </w:r>
          </w:p>
        </w:tc>
      </w:tr>
      <w:tr w:rsidR="00000000" w:rsidRPr="00616CED">
        <w:trPr>
          <w:trHeight w:val="575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15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Specify any assessment of risk of bias that may affect the cumulative evidence (e.g.,</w:t>
            </w: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 publication bias, selective reporting within studies).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446630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6</w:t>
            </w:r>
          </w:p>
        </w:tc>
      </w:tr>
      <w:tr w:rsidR="00000000" w:rsidRPr="00616CED">
        <w:trPr>
          <w:trHeight w:val="568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Additional analys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1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Describe methods of additional analyses (e.g., sensitivity or subgroup analyses, meta-regression), if done, indicating which were pre</w:t>
            </w:r>
            <w:r w:rsidRPr="00616CED">
              <w:rPr>
                <w:rFonts w:cs="Arial"/>
                <w:color w:val="auto"/>
                <w:sz w:val="20"/>
                <w:szCs w:val="20"/>
              </w:rPr>
              <w:t>-</w:t>
            </w: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specified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000000" w:rsidRPr="00616CED" w:rsidRDefault="00446630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6</w:t>
            </w:r>
          </w:p>
        </w:tc>
      </w:tr>
      <w:tr w:rsidR="00000000" w:rsidRPr="00616CED">
        <w:trPr>
          <w:trHeight w:val="335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000000" w:rsidRPr="00616CED" w:rsidRDefault="00FB481A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16CED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 xml:space="preserve">RESULT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000000" w:rsidRPr="00616CED" w:rsidRDefault="00FB481A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000000" w:rsidRPr="00616CED">
        <w:trPr>
          <w:trHeight w:val="578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Study select</w:t>
            </w: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1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446630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7</w:t>
            </w:r>
          </w:p>
        </w:tc>
      </w:tr>
      <w:tr w:rsidR="00000000" w:rsidRPr="00616CED">
        <w:trPr>
          <w:trHeight w:val="578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1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bookmarkStart w:id="7" w:name="OLE_LINK30"/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For each study, present characteristics for which data wer</w:t>
            </w: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e extracted (e.g., study size, PICOS, follow-up period) and provide the citations. </w:t>
            </w:r>
            <w:bookmarkEnd w:id="7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446630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7-13</w:t>
            </w:r>
          </w:p>
        </w:tc>
      </w:tr>
      <w:tr w:rsidR="00000000" w:rsidRPr="00616CED">
        <w:trPr>
          <w:trHeight w:val="333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1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bookmarkStart w:id="8" w:name="OLE_LINK31"/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Present data on risk of bias of each study and, if available, any outcome level assessment (see item 12). </w:t>
            </w:r>
            <w:bookmarkEnd w:id="8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446630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13</w:t>
            </w:r>
          </w:p>
        </w:tc>
      </w:tr>
      <w:tr w:rsidR="00000000" w:rsidRPr="00616CED">
        <w:trPr>
          <w:trHeight w:val="578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Results of individual s</w:t>
            </w: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2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bookmarkStart w:id="9" w:name="OLE_LINK32"/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For all outcomes considered (benefits or harms), present, for each study: (a) simple summary data for each intervention group (b) effect estimates and confidence intervals, ideally with a forest plot. </w:t>
            </w:r>
            <w:bookmarkEnd w:id="9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446630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13-18</w:t>
            </w:r>
          </w:p>
        </w:tc>
      </w:tr>
      <w:tr w:rsidR="00000000" w:rsidRPr="00616CED">
        <w:trPr>
          <w:trHeight w:val="335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2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Present res</w:t>
            </w: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ults of each meta-analysis done, including confidence intervals and measures of consistency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446630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13</w:t>
            </w:r>
            <w:r w:rsidR="002F3804" w:rsidRPr="00616CED">
              <w:rPr>
                <w:rFonts w:ascii="Arial" w:hAnsi="Arial" w:cs="Arial" w:hint="eastAsia"/>
                <w:color w:val="auto"/>
                <w:lang w:eastAsia="zh-CN"/>
              </w:rPr>
              <w:t>-</w:t>
            </w:r>
            <w:r>
              <w:rPr>
                <w:rFonts w:ascii="Arial" w:hAnsi="Arial" w:cs="Arial" w:hint="eastAsia"/>
                <w:color w:val="auto"/>
                <w:lang w:eastAsia="zh-CN"/>
              </w:rPr>
              <w:t>18</w:t>
            </w:r>
          </w:p>
        </w:tc>
      </w:tr>
      <w:tr w:rsidR="00000000" w:rsidRPr="00616CED">
        <w:trPr>
          <w:trHeight w:val="333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2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Present results of any assessment of risk of bias across studies (see Item 15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5D476E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13</w:t>
            </w:r>
            <w:r w:rsidR="002F3804" w:rsidRPr="00616CED">
              <w:rPr>
                <w:rFonts w:ascii="Arial" w:hAnsi="Arial" w:cs="Arial" w:hint="eastAsia"/>
                <w:color w:val="auto"/>
                <w:lang w:eastAsia="zh-CN"/>
              </w:rPr>
              <w:t>-</w:t>
            </w:r>
            <w:r>
              <w:rPr>
                <w:rFonts w:ascii="Arial" w:hAnsi="Arial" w:cs="Arial" w:hint="eastAsia"/>
                <w:color w:val="auto"/>
                <w:lang w:eastAsia="zh-CN"/>
              </w:rPr>
              <w:t>18</w:t>
            </w:r>
          </w:p>
        </w:tc>
      </w:tr>
      <w:tr w:rsidR="00000000" w:rsidRPr="00616CED">
        <w:trPr>
          <w:trHeight w:val="393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Additional analysi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2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Give result</w:t>
            </w: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s of additional analyses, if done (e.g., sensitivity or subgroup analyses, meta-regression [see Item 16]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000000" w:rsidRPr="00616CED" w:rsidRDefault="00370A73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13</w:t>
            </w:r>
            <w:r w:rsidR="002F3804" w:rsidRPr="00616CED">
              <w:rPr>
                <w:rFonts w:ascii="Arial" w:hAnsi="Arial" w:cs="Arial" w:hint="eastAsia"/>
                <w:color w:val="auto"/>
                <w:lang w:eastAsia="zh-CN"/>
              </w:rPr>
              <w:t>-</w:t>
            </w:r>
            <w:r>
              <w:rPr>
                <w:rFonts w:ascii="Arial" w:hAnsi="Arial" w:cs="Arial" w:hint="eastAsia"/>
                <w:color w:val="auto"/>
                <w:lang w:eastAsia="zh-CN"/>
              </w:rPr>
              <w:t>18</w:t>
            </w:r>
          </w:p>
        </w:tc>
      </w:tr>
      <w:tr w:rsidR="00000000" w:rsidRPr="00616CED">
        <w:trPr>
          <w:trHeight w:val="335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000000" w:rsidRPr="00616CED" w:rsidRDefault="00FB481A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16CED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 xml:space="preserve">DISCUSSION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000000" w:rsidRPr="00616CED" w:rsidRDefault="00FB481A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000000" w:rsidRPr="00616CED">
        <w:trPr>
          <w:trHeight w:val="578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Summary of evidenc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2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bookmarkStart w:id="10" w:name="OLE_LINK33"/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Summarize the main findings including the strength of evidence for each main outcome; consider their re</w:t>
            </w: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levance to key groups (e.g., healthcare providers, users, and policy makers). </w:t>
            </w:r>
            <w:bookmarkEnd w:id="10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370A73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18</w:t>
            </w:r>
            <w:r w:rsidR="005B6D42" w:rsidRPr="00616CED">
              <w:rPr>
                <w:rFonts w:ascii="Arial" w:hAnsi="Arial" w:cs="Arial" w:hint="eastAsia"/>
                <w:color w:val="auto"/>
                <w:lang w:eastAsia="zh-CN"/>
              </w:rPr>
              <w:t>-</w:t>
            </w:r>
            <w:r>
              <w:rPr>
                <w:rFonts w:ascii="Arial" w:hAnsi="Arial" w:cs="Arial" w:hint="eastAsia"/>
                <w:color w:val="auto"/>
                <w:lang w:eastAsia="zh-CN"/>
              </w:rPr>
              <w:t>20</w:t>
            </w:r>
          </w:p>
        </w:tc>
      </w:tr>
      <w:tr w:rsidR="00000000" w:rsidRPr="00616CED">
        <w:trPr>
          <w:trHeight w:val="578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Limitat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2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Discuss limitations at study and outcome level (e.g., risk of bias), and at review-level (e.g., incomplete retrieval of identified research, reporting bia</w:t>
            </w: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s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0000" w:rsidRPr="00616CED" w:rsidRDefault="00370A73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21</w:t>
            </w:r>
          </w:p>
        </w:tc>
      </w:tr>
      <w:tr w:rsidR="00000000" w:rsidRPr="00616CED">
        <w:trPr>
          <w:trHeight w:val="42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Conclus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2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000000" w:rsidRPr="00616CED" w:rsidRDefault="00370A73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21</w:t>
            </w:r>
          </w:p>
        </w:tc>
      </w:tr>
      <w:tr w:rsidR="00000000" w:rsidRPr="00616CED">
        <w:trPr>
          <w:trHeight w:val="333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000000" w:rsidRPr="00616CED" w:rsidRDefault="00FB481A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16CED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 xml:space="preserve">FUNDING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000000" w:rsidRPr="00616CED" w:rsidRDefault="00FB481A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000000" w:rsidRPr="00616CED">
        <w:trPr>
          <w:trHeight w:val="57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2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000000" w:rsidRPr="00616CED" w:rsidRDefault="00FB481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>Describe sources of funding for the systematic review and other support (e.g., supp</w:t>
            </w:r>
            <w:r w:rsidRPr="00616CED">
              <w:rPr>
                <w:rFonts w:ascii="Arial" w:hAnsi="Arial" w:cs="Arial"/>
                <w:color w:val="auto"/>
                <w:sz w:val="20"/>
                <w:szCs w:val="20"/>
              </w:rPr>
              <w:t xml:space="preserve">ly of data); role of funders for the systematic review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000000" w:rsidRPr="00616CED" w:rsidRDefault="00370A73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22</w:t>
            </w:r>
          </w:p>
        </w:tc>
      </w:tr>
    </w:tbl>
    <w:p w:rsidR="00000000" w:rsidRDefault="00FB481A">
      <w:pPr>
        <w:pStyle w:val="Default"/>
        <w:rPr>
          <w:rFonts w:ascii="Arial" w:hAnsi="Arial" w:cs="Arial"/>
          <w:color w:val="auto"/>
        </w:rPr>
      </w:pPr>
    </w:p>
    <w:p w:rsidR="00000000" w:rsidRDefault="00FB481A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>
        <w:rPr>
          <w:rFonts w:ascii="Arial" w:hAnsi="Arial" w:cs="Arial"/>
          <w:i/>
          <w:iCs/>
          <w:color w:val="auto"/>
          <w:sz w:val="16"/>
          <w:szCs w:val="16"/>
        </w:rPr>
        <w:t xml:space="preserve">From: </w:t>
      </w:r>
      <w:r>
        <w:rPr>
          <w:rFonts w:ascii="Arial" w:hAnsi="Arial" w:cs="Arial"/>
          <w:color w:val="auto"/>
          <w:sz w:val="16"/>
          <w:szCs w:val="16"/>
        </w:rPr>
        <w:t xml:space="preserve"> Moher D, Liberati A, Tetzlaff J, Altman DG, The PRISMA Group (2009). Preferred Reporting Items for Systematic Reviews and Meta-Analyses: The PRISMA Statement. </w:t>
      </w:r>
      <w:r>
        <w:rPr>
          <w:rFonts w:ascii="Arial" w:hAnsi="Arial" w:cs="Arial"/>
          <w:color w:val="auto"/>
          <w:sz w:val="16"/>
          <w:szCs w:val="16"/>
          <w:lang w:val="da-DK"/>
        </w:rPr>
        <w:t>PLoS Med 6(7): e1000097. doi</w:t>
      </w:r>
      <w:r>
        <w:rPr>
          <w:rFonts w:ascii="Arial" w:hAnsi="Arial" w:cs="Arial"/>
          <w:color w:val="auto"/>
          <w:sz w:val="16"/>
          <w:szCs w:val="16"/>
          <w:lang w:val="da-DK"/>
        </w:rPr>
        <w:t xml:space="preserve">:10.1371/journal.pmed1000097 </w:t>
      </w:r>
    </w:p>
    <w:p w:rsidR="00000000" w:rsidRDefault="00FB481A">
      <w:pPr>
        <w:pStyle w:val="CM1"/>
        <w:spacing w:after="130"/>
        <w:jc w:val="center"/>
        <w:rPr>
          <w:rFonts w:ascii="Arial" w:hAnsi="Arial" w:cs="Arial"/>
          <w:color w:val="000000"/>
          <w:sz w:val="18"/>
          <w:szCs w:val="18"/>
          <w:lang w:val="da-DK"/>
        </w:rPr>
      </w:pPr>
      <w:r>
        <w:rPr>
          <w:rFonts w:ascii="Arial" w:hAnsi="Arial" w:cs="Arial"/>
          <w:color w:val="333399"/>
          <w:sz w:val="18"/>
          <w:szCs w:val="18"/>
        </w:rPr>
        <w:t>For more information, visit:</w:t>
      </w:r>
      <w:r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r>
        <w:rPr>
          <w:rFonts w:ascii="Arial" w:hAnsi="Arial" w:cs="Arial"/>
          <w:b/>
          <w:bCs/>
          <w:color w:val="0063FF"/>
          <w:sz w:val="18"/>
          <w:szCs w:val="18"/>
          <w:u w:val="single"/>
          <w:lang w:val="da-DK"/>
        </w:rPr>
        <w:t>www.prisma</w:t>
      </w:r>
      <w:r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>
        <w:rPr>
          <w:rFonts w:ascii="Arial" w:hAnsi="Arial" w:cs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>
        <w:rPr>
          <w:rFonts w:ascii="Arial" w:hAnsi="Arial" w:cs="Arial"/>
          <w:color w:val="000000"/>
          <w:sz w:val="18"/>
          <w:szCs w:val="18"/>
          <w:lang w:val="da-DK"/>
        </w:rPr>
        <w:t xml:space="preserve">. </w:t>
      </w:r>
    </w:p>
    <w:p w:rsidR="00FC6879" w:rsidRDefault="00FB481A">
      <w:pPr>
        <w:pStyle w:val="Default"/>
        <w:spacing w:line="183" w:lineRule="atLeast"/>
        <w:jc w:val="center"/>
        <w:rPr>
          <w:rFonts w:ascii="Arial" w:hAnsi="Arial" w:cs="Arial"/>
        </w:rPr>
      </w:pPr>
      <w:r>
        <w:rPr>
          <w:rFonts w:ascii="Arial" w:hAnsi="Arial" w:cs="Arial"/>
          <w:sz w:val="16"/>
          <w:szCs w:val="16"/>
        </w:rPr>
        <w:t xml:space="preserve">Page 2 of 2 </w:t>
      </w:r>
    </w:p>
    <w:sectPr w:rsidR="00FC6879">
      <w:headerReference w:type="default" r:id="rId6"/>
      <w:pgSz w:w="15840" w:h="12240" w:orient="landscape"/>
      <w:pgMar w:top="432" w:right="432" w:bottom="432" w:left="432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E6B0A" w:rsidRDefault="00BE6B0A">
      <w:r>
        <w:separator/>
      </w:r>
    </w:p>
  </w:endnote>
  <w:endnote w:type="continuationSeparator" w:id="0">
    <w:p w:rsidR="00BE6B0A" w:rsidRDefault="00BE6B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E6B0A" w:rsidRDefault="00BE6B0A">
      <w:r>
        <w:separator/>
      </w:r>
    </w:p>
  </w:footnote>
  <w:footnote w:type="continuationSeparator" w:id="0">
    <w:p w:rsidR="00BE6B0A" w:rsidRDefault="00BE6B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0000" w:rsidRDefault="00C84615">
    <w:pPr>
      <w:pStyle w:val="CM2"/>
      <w:ind w:left="1080"/>
      <w:rPr>
        <w:rFonts w:ascii="Lucida Sans" w:hAnsi="Lucida Sans"/>
      </w:rPr>
    </w:pPr>
    <w:r>
      <w:rPr>
        <w:rFonts w:ascii="Lucida Sans" w:hAnsi="Lucida Sans"/>
        <w:noProof/>
        <w:lang w:val="en-IN" w:eastAsia="en-IN"/>
      </w:rPr>
      <w:drawing>
        <wp:anchor distT="0" distB="0" distL="114300" distR="114300" simplePos="0" relativeHeight="251657728" behindDoc="0" locked="0" layoutInCell="1" allowOverlap="1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图片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图片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FB481A">
      <w:rPr>
        <w:rFonts w:ascii="Lucida Sans" w:hAnsi="Lucida Sans"/>
        <w:b/>
        <w:bCs/>
        <w:sz w:val="32"/>
        <w:szCs w:val="32"/>
      </w:rPr>
      <w:t>PRISMA 2009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upplementary Material PRISMA 2009 checklist922"/>
  </w:docVars>
  <w:rsids>
    <w:rsidRoot w:val="00256BAF"/>
    <w:rsid w:val="000C1A2E"/>
    <w:rsid w:val="000E42FC"/>
    <w:rsid w:val="00146FA5"/>
    <w:rsid w:val="00190C83"/>
    <w:rsid w:val="00246C93"/>
    <w:rsid w:val="00256BAF"/>
    <w:rsid w:val="002A2A06"/>
    <w:rsid w:val="002F3804"/>
    <w:rsid w:val="003516AD"/>
    <w:rsid w:val="00363B8D"/>
    <w:rsid w:val="00370A73"/>
    <w:rsid w:val="003B79FF"/>
    <w:rsid w:val="003D6B6C"/>
    <w:rsid w:val="00400A0B"/>
    <w:rsid w:val="00424C90"/>
    <w:rsid w:val="00446630"/>
    <w:rsid w:val="00477306"/>
    <w:rsid w:val="004C1685"/>
    <w:rsid w:val="0053760F"/>
    <w:rsid w:val="00550BF1"/>
    <w:rsid w:val="0059028D"/>
    <w:rsid w:val="005979B8"/>
    <w:rsid w:val="005B44CB"/>
    <w:rsid w:val="005B6D42"/>
    <w:rsid w:val="005C166E"/>
    <w:rsid w:val="005D476E"/>
    <w:rsid w:val="00616CED"/>
    <w:rsid w:val="00675A3F"/>
    <w:rsid w:val="006F3BA6"/>
    <w:rsid w:val="00763E6D"/>
    <w:rsid w:val="007828CF"/>
    <w:rsid w:val="007A738C"/>
    <w:rsid w:val="00810D2D"/>
    <w:rsid w:val="008A3EAE"/>
    <w:rsid w:val="008A5429"/>
    <w:rsid w:val="008E2C91"/>
    <w:rsid w:val="00947707"/>
    <w:rsid w:val="009F2352"/>
    <w:rsid w:val="00BE6B0A"/>
    <w:rsid w:val="00C716B0"/>
    <w:rsid w:val="00C84615"/>
    <w:rsid w:val="00C87792"/>
    <w:rsid w:val="00DF0FF2"/>
    <w:rsid w:val="00E324A8"/>
    <w:rsid w:val="00EB70CB"/>
    <w:rsid w:val="00F67C14"/>
    <w:rsid w:val="00F80CEB"/>
    <w:rsid w:val="00FB3483"/>
    <w:rsid w:val="00FB481A"/>
    <w:rsid w:val="00FC6879"/>
    <w:rsid w:val="7FDAE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  <w15:chartTrackingRefBased/>
  <w15:docId w15:val="{FFD6E3BB-147F-44E6-B16A-D1E43934B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DengXia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utf-8"/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1</Words>
  <Characters>446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5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NEWGEN</cp:lastModifiedBy>
  <cp:revision>3</cp:revision>
  <dcterms:created xsi:type="dcterms:W3CDTF">2025-09-05T14:36:00Z</dcterms:created>
  <dcterms:modified xsi:type="dcterms:W3CDTF">2025-09-05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7.0.4445</vt:lpwstr>
  </property>
</Properties>
</file>